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6129F" w14:textId="01238F70" w:rsidR="007D01BF" w:rsidRPr="00520EE0" w:rsidRDefault="007D01BF" w:rsidP="007D01BF">
      <w:pPr>
        <w:pStyle w:val="paragraph"/>
        <w:spacing w:before="0" w:beforeAutospacing="0" w:after="0" w:afterAutospacing="0"/>
        <w:jc w:val="both"/>
        <w:rPr>
          <w:rFonts w:eastAsia="Aptos Narrow"/>
          <w:color w:val="242424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>Supplementary table 1</w:t>
      </w:r>
      <w:r w:rsidRPr="00520EE0">
        <w:rPr>
          <w:b/>
          <w:bCs/>
          <w:color w:val="000000" w:themeColor="text1"/>
          <w:sz w:val="22"/>
          <w:szCs w:val="22"/>
        </w:rPr>
        <w:t xml:space="preserve">: </w:t>
      </w:r>
      <w:r w:rsidRPr="00520EE0">
        <w:rPr>
          <w:color w:val="000000" w:themeColor="text1"/>
          <w:sz w:val="22"/>
          <w:szCs w:val="22"/>
        </w:rPr>
        <w:t xml:space="preserve">Phenotype of the affected family members. None of the patients has learning difficulties, dysmorphism or systemic features. </w:t>
      </w:r>
      <w:r w:rsidRPr="00520EE0">
        <w:rPr>
          <w:rFonts w:eastAsia="Aptos Narrow"/>
          <w:color w:val="242424"/>
          <w:sz w:val="22"/>
          <w:szCs w:val="22"/>
        </w:rPr>
        <w:t>Functional stage (0-6) from the Friedreich’s ataxia rating scale (FARS). N: Normal, NA: Not assessed, SARA: Scale for the assessment and rating of ataxia, INAS: invento</w:t>
      </w:r>
      <w:r w:rsidR="00545F94">
        <w:rPr>
          <w:rFonts w:eastAsia="Aptos Narrow"/>
          <w:color w:val="242424"/>
          <w:sz w:val="22"/>
          <w:szCs w:val="22"/>
        </w:rPr>
        <w:t>r</w:t>
      </w:r>
      <w:r w:rsidRPr="00520EE0">
        <w:rPr>
          <w:rFonts w:eastAsia="Aptos Narrow"/>
          <w:color w:val="242424"/>
          <w:sz w:val="22"/>
          <w:szCs w:val="22"/>
        </w:rPr>
        <w:t xml:space="preserve">y of non-ataxia symptoms. *Direction changing gaze-evoked nystagmus. </w:t>
      </w:r>
      <w:proofErr w:type="spellStart"/>
      <w:r w:rsidRPr="00520EE0">
        <w:rPr>
          <w:rFonts w:eastAsia="Aptos Narrow"/>
          <w:color w:val="242424"/>
          <w:sz w:val="22"/>
          <w:szCs w:val="22"/>
          <w:vertAlign w:val="superscript"/>
        </w:rPr>
        <w:t>a</w:t>
      </w:r>
      <w:r w:rsidRPr="00520EE0">
        <w:rPr>
          <w:rFonts w:eastAsia="Aptos Narrow"/>
          <w:color w:val="242424"/>
          <w:sz w:val="22"/>
          <w:szCs w:val="22"/>
        </w:rPr>
        <w:t>Age</w:t>
      </w:r>
      <w:proofErr w:type="spellEnd"/>
      <w:r w:rsidRPr="00520EE0">
        <w:rPr>
          <w:rFonts w:eastAsia="Aptos Narrow"/>
          <w:color w:val="242424"/>
          <w:sz w:val="22"/>
          <w:szCs w:val="22"/>
        </w:rPr>
        <w:t xml:space="preserve"> of onset for mirror movements was not possible to determine. </w:t>
      </w:r>
      <w:proofErr w:type="spellStart"/>
      <w:r w:rsidRPr="00520EE0">
        <w:rPr>
          <w:rFonts w:eastAsia="Aptos Narrow"/>
          <w:color w:val="242424"/>
          <w:sz w:val="22"/>
          <w:szCs w:val="22"/>
          <w:vertAlign w:val="superscript"/>
        </w:rPr>
        <w:t>b</w:t>
      </w:r>
      <w:r w:rsidRPr="00520EE0">
        <w:rPr>
          <w:rFonts w:eastAsia="Aptos Narrow"/>
          <w:color w:val="242424"/>
          <w:sz w:val="22"/>
          <w:szCs w:val="22"/>
        </w:rPr>
        <w:t>This</w:t>
      </w:r>
      <w:proofErr w:type="spellEnd"/>
      <w:r w:rsidRPr="00520EE0">
        <w:rPr>
          <w:rFonts w:eastAsia="Aptos Narrow"/>
          <w:color w:val="242424"/>
          <w:sz w:val="22"/>
          <w:szCs w:val="22"/>
        </w:rPr>
        <w:t xml:space="preserve"> posturing was dystonic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0"/>
        <w:gridCol w:w="1353"/>
        <w:gridCol w:w="1353"/>
        <w:gridCol w:w="1353"/>
        <w:gridCol w:w="1353"/>
        <w:gridCol w:w="1354"/>
      </w:tblGrid>
      <w:tr w:rsidR="007D01BF" w:rsidRPr="00BD7624" w14:paraId="76704BB9" w14:textId="77777777" w:rsidTr="005E0705">
        <w:trPr>
          <w:trHeight w:val="57"/>
        </w:trPr>
        <w:tc>
          <w:tcPr>
            <w:tcW w:w="2260" w:type="dxa"/>
            <w:tcBorders>
              <w:top w:val="nil"/>
              <w:left w:val="nil"/>
              <w:bottom w:val="single" w:sz="12" w:space="0" w:color="000000"/>
              <w:right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2E55186" w14:textId="77777777" w:rsidR="007D01BF" w:rsidRPr="00BD7624" w:rsidRDefault="007D01BF" w:rsidP="005E0705">
            <w:pPr>
              <w:spacing w:line="240" w:lineRule="auto"/>
              <w:jc w:val="left"/>
              <w:rPr>
                <w:szCs w:val="20"/>
              </w:rPr>
            </w:pPr>
            <w:r w:rsidRPr="00BD7624">
              <w:rPr>
                <w:b/>
                <w:bCs/>
                <w:color w:val="000000"/>
                <w:szCs w:val="20"/>
              </w:rPr>
              <w:t>Patient</w:t>
            </w:r>
          </w:p>
        </w:tc>
        <w:tc>
          <w:tcPr>
            <w:tcW w:w="1353" w:type="dxa"/>
            <w:tcBorders>
              <w:top w:val="nil"/>
              <w:left w:val="single" w:sz="12" w:space="0" w:color="FFFFFF" w:themeColor="background1"/>
              <w:bottom w:val="single" w:sz="12" w:space="0" w:color="000000"/>
              <w:right w:val="nil"/>
            </w:tcBorders>
            <w:shd w:val="clear" w:color="auto" w:fill="D9D9D9" w:themeFill="background1" w:themeFillShade="D9"/>
          </w:tcPr>
          <w:p w14:paraId="427573DF" w14:textId="77777777" w:rsidR="007D01BF" w:rsidRPr="00520EE0" w:rsidRDefault="007D01BF" w:rsidP="005E0705">
            <w:pPr>
              <w:spacing w:line="240" w:lineRule="auto"/>
              <w:jc w:val="center"/>
              <w:rPr>
                <w:b/>
                <w:bCs/>
                <w:szCs w:val="20"/>
              </w:rPr>
            </w:pPr>
            <w:r w:rsidRPr="00520EE0">
              <w:rPr>
                <w:b/>
                <w:bCs/>
                <w:color w:val="000000"/>
                <w:szCs w:val="20"/>
              </w:rPr>
              <w:t>II: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</w:tcPr>
          <w:p w14:paraId="2EEB04F5" w14:textId="77777777" w:rsidR="007D01BF" w:rsidRPr="00520EE0" w:rsidRDefault="007D01BF" w:rsidP="005E0705">
            <w:pPr>
              <w:spacing w:line="240" w:lineRule="auto"/>
              <w:jc w:val="center"/>
              <w:rPr>
                <w:b/>
                <w:bCs/>
                <w:szCs w:val="20"/>
              </w:rPr>
            </w:pPr>
            <w:r w:rsidRPr="00520EE0">
              <w:rPr>
                <w:b/>
                <w:bCs/>
                <w:color w:val="000000"/>
                <w:szCs w:val="20"/>
              </w:rPr>
              <w:t>III: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</w:tcPr>
          <w:p w14:paraId="092A07C5" w14:textId="77777777" w:rsidR="007D01BF" w:rsidRPr="00520EE0" w:rsidRDefault="007D01BF" w:rsidP="005E0705">
            <w:pPr>
              <w:spacing w:line="240" w:lineRule="auto"/>
              <w:jc w:val="center"/>
              <w:rPr>
                <w:b/>
                <w:bCs/>
                <w:szCs w:val="20"/>
              </w:rPr>
            </w:pPr>
            <w:r w:rsidRPr="00520EE0">
              <w:rPr>
                <w:b/>
                <w:bCs/>
                <w:color w:val="000000"/>
                <w:szCs w:val="20"/>
              </w:rPr>
              <w:t>III: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</w:tcPr>
          <w:p w14:paraId="2C78BF19" w14:textId="77777777" w:rsidR="007D01BF" w:rsidRPr="00520EE0" w:rsidRDefault="007D01BF" w:rsidP="005E0705">
            <w:pPr>
              <w:spacing w:line="240" w:lineRule="auto"/>
              <w:jc w:val="center"/>
              <w:rPr>
                <w:b/>
                <w:bCs/>
                <w:szCs w:val="20"/>
              </w:rPr>
            </w:pPr>
            <w:r w:rsidRPr="00520EE0">
              <w:rPr>
                <w:b/>
                <w:bCs/>
                <w:color w:val="000000"/>
                <w:szCs w:val="20"/>
              </w:rPr>
              <w:t>IV: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</w:tcPr>
          <w:p w14:paraId="2F47F434" w14:textId="77777777" w:rsidR="007D01BF" w:rsidRPr="00520EE0" w:rsidRDefault="007D01BF" w:rsidP="005E0705">
            <w:pPr>
              <w:spacing w:line="240" w:lineRule="auto"/>
              <w:jc w:val="center"/>
              <w:rPr>
                <w:b/>
                <w:bCs/>
                <w:szCs w:val="20"/>
              </w:rPr>
            </w:pPr>
            <w:r w:rsidRPr="00520EE0">
              <w:rPr>
                <w:b/>
                <w:bCs/>
                <w:color w:val="000000"/>
                <w:szCs w:val="20"/>
              </w:rPr>
              <w:t>IV:4</w:t>
            </w:r>
          </w:p>
        </w:tc>
      </w:tr>
      <w:tr w:rsidR="007D01BF" w:rsidRPr="00BD7624" w14:paraId="428ADEAC" w14:textId="77777777" w:rsidTr="005E0705">
        <w:trPr>
          <w:trHeight w:val="57"/>
        </w:trPr>
        <w:tc>
          <w:tcPr>
            <w:tcW w:w="2260" w:type="dxa"/>
            <w:tcBorders>
              <w:top w:val="single" w:sz="12" w:space="0" w:color="000000"/>
              <w:left w:val="nil"/>
              <w:bottom w:val="nil"/>
              <w:right w:val="single" w:sz="12" w:space="0" w:color="FFFFFF" w:themeColor="background1"/>
            </w:tcBorders>
            <w:vAlign w:val="center"/>
          </w:tcPr>
          <w:p w14:paraId="4D15FA6F" w14:textId="77777777" w:rsidR="007D01BF" w:rsidRPr="00BD7624" w:rsidRDefault="007D01BF" w:rsidP="005E0705">
            <w:pPr>
              <w:spacing w:line="240" w:lineRule="auto"/>
              <w:jc w:val="left"/>
              <w:rPr>
                <w:szCs w:val="20"/>
              </w:rPr>
            </w:pPr>
            <w:r w:rsidRPr="00BD7624">
              <w:rPr>
                <w:b/>
                <w:bCs/>
                <w:color w:val="000000"/>
                <w:szCs w:val="20"/>
              </w:rPr>
              <w:t>Age of onset/current age</w:t>
            </w:r>
          </w:p>
        </w:tc>
        <w:tc>
          <w:tcPr>
            <w:tcW w:w="1353" w:type="dxa"/>
            <w:tcBorders>
              <w:top w:val="single" w:sz="12" w:space="0" w:color="000000"/>
              <w:left w:val="single" w:sz="12" w:space="0" w:color="FFFFFF" w:themeColor="background1"/>
              <w:bottom w:val="nil"/>
              <w:right w:val="nil"/>
            </w:tcBorders>
          </w:tcPr>
          <w:p w14:paraId="5F354253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Congenital /62</w:t>
            </w:r>
          </w:p>
        </w:tc>
        <w:tc>
          <w:tcPr>
            <w:tcW w:w="135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93E475E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Congenital /41</w:t>
            </w:r>
          </w:p>
        </w:tc>
        <w:tc>
          <w:tcPr>
            <w:tcW w:w="135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5449321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Congenital /43</w:t>
            </w:r>
          </w:p>
        </w:tc>
        <w:tc>
          <w:tcPr>
            <w:tcW w:w="135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2CD1262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Congenital /13</w:t>
            </w:r>
          </w:p>
        </w:tc>
        <w:tc>
          <w:tcPr>
            <w:tcW w:w="135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04718B1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Congenital/7</w:t>
            </w:r>
          </w:p>
        </w:tc>
      </w:tr>
      <w:tr w:rsidR="007D01BF" w:rsidRPr="00BD7624" w14:paraId="7A875A5F" w14:textId="77777777" w:rsidTr="005E0705">
        <w:trPr>
          <w:trHeight w:val="57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48D31F1" w14:textId="77777777" w:rsidR="007D01BF" w:rsidRPr="00BD7624" w:rsidRDefault="007D01BF" w:rsidP="005E0705">
            <w:pPr>
              <w:spacing w:line="240" w:lineRule="auto"/>
              <w:jc w:val="left"/>
              <w:rPr>
                <w:szCs w:val="20"/>
              </w:rPr>
            </w:pPr>
            <w:r w:rsidRPr="00BD7624">
              <w:rPr>
                <w:b/>
                <w:bCs/>
                <w:color w:val="000000"/>
                <w:szCs w:val="20"/>
              </w:rPr>
              <w:t>Ataxia</w:t>
            </w:r>
          </w:p>
        </w:tc>
        <w:tc>
          <w:tcPr>
            <w:tcW w:w="135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17C1E164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F06FF4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03A714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2D7006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Y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2F7424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Yes</w:t>
            </w:r>
          </w:p>
        </w:tc>
      </w:tr>
      <w:tr w:rsidR="007D01BF" w:rsidRPr="00BD7624" w14:paraId="5A16CE73" w14:textId="77777777" w:rsidTr="005E0705">
        <w:trPr>
          <w:trHeight w:val="57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vAlign w:val="center"/>
          </w:tcPr>
          <w:p w14:paraId="35A2F1C9" w14:textId="77777777" w:rsidR="007D01BF" w:rsidRPr="00BD7624" w:rsidRDefault="007D01BF" w:rsidP="005E0705">
            <w:pPr>
              <w:spacing w:line="240" w:lineRule="auto"/>
              <w:jc w:val="left"/>
              <w:rPr>
                <w:szCs w:val="20"/>
              </w:rPr>
            </w:pPr>
            <w:r w:rsidRPr="00BD7624">
              <w:rPr>
                <w:b/>
                <w:bCs/>
                <w:color w:val="000000"/>
                <w:szCs w:val="20"/>
              </w:rPr>
              <w:t>SARA at latest exam (age)</w:t>
            </w:r>
          </w:p>
        </w:tc>
        <w:tc>
          <w:tcPr>
            <w:tcW w:w="135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</w:tcPr>
          <w:p w14:paraId="47228EDA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5.5 (6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3CF0B14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6 (4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8E8B57E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4.5 (4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287513A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C440F95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10 (6)</w:t>
            </w:r>
          </w:p>
        </w:tc>
      </w:tr>
      <w:tr w:rsidR="007D01BF" w:rsidRPr="00BD7624" w14:paraId="67A2EE12" w14:textId="77777777" w:rsidTr="005E0705">
        <w:trPr>
          <w:trHeight w:val="57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7FAED44" w14:textId="77777777" w:rsidR="007D01BF" w:rsidRPr="00BD7624" w:rsidRDefault="007D01BF" w:rsidP="005E0705">
            <w:pPr>
              <w:spacing w:line="240" w:lineRule="auto"/>
              <w:jc w:val="left"/>
              <w:rPr>
                <w:szCs w:val="20"/>
              </w:rPr>
            </w:pPr>
            <w:r w:rsidRPr="00BD7624">
              <w:rPr>
                <w:b/>
                <w:bCs/>
                <w:color w:val="000000"/>
                <w:szCs w:val="20"/>
              </w:rPr>
              <w:t>INAS at last exam</w:t>
            </w:r>
          </w:p>
        </w:tc>
        <w:tc>
          <w:tcPr>
            <w:tcW w:w="135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306D1B3A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BA4B85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F02A25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8DBECE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DDDE38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1</w:t>
            </w:r>
          </w:p>
        </w:tc>
      </w:tr>
      <w:tr w:rsidR="007D01BF" w:rsidRPr="00BD7624" w14:paraId="6FADA077" w14:textId="77777777" w:rsidTr="005E0705">
        <w:trPr>
          <w:trHeight w:val="57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vAlign w:val="center"/>
          </w:tcPr>
          <w:p w14:paraId="70941FBF" w14:textId="77777777" w:rsidR="007D01BF" w:rsidRPr="00BD7624" w:rsidRDefault="007D01BF" w:rsidP="005E0705">
            <w:pPr>
              <w:spacing w:line="240" w:lineRule="auto"/>
              <w:jc w:val="left"/>
              <w:rPr>
                <w:szCs w:val="20"/>
              </w:rPr>
            </w:pPr>
            <w:r w:rsidRPr="00BD7624">
              <w:rPr>
                <w:b/>
                <w:bCs/>
                <w:color w:val="000000"/>
                <w:szCs w:val="20"/>
              </w:rPr>
              <w:t>Other neurological features</w:t>
            </w:r>
          </w:p>
        </w:tc>
        <w:tc>
          <w:tcPr>
            <w:tcW w:w="135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</w:tcPr>
          <w:p w14:paraId="7D92E236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  <w:vertAlign w:val="superscript"/>
              </w:rPr>
            </w:pPr>
            <w:r w:rsidRPr="00BD7624">
              <w:rPr>
                <w:color w:val="000000"/>
                <w:szCs w:val="20"/>
              </w:rPr>
              <w:t xml:space="preserve">Mirror movements (in hands and </w:t>
            </w:r>
            <w:proofErr w:type="gramStart"/>
            <w:r w:rsidRPr="00BD7624">
              <w:rPr>
                <w:color w:val="000000"/>
                <w:szCs w:val="20"/>
              </w:rPr>
              <w:t>feet)</w:t>
            </w:r>
            <w:r w:rsidRPr="00BD7624">
              <w:rPr>
                <w:color w:val="00000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6FD2D2E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9BADF0E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10BEF68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1EC4205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  <w:vertAlign w:val="superscript"/>
              </w:rPr>
            </w:pPr>
            <w:r w:rsidRPr="00BD7624">
              <w:rPr>
                <w:color w:val="000000"/>
                <w:szCs w:val="20"/>
              </w:rPr>
              <w:t xml:space="preserve">Mild posturing of the </w:t>
            </w:r>
            <w:proofErr w:type="spellStart"/>
            <w:r w:rsidRPr="00BD7624">
              <w:rPr>
                <w:color w:val="000000"/>
                <w:szCs w:val="20"/>
              </w:rPr>
              <w:t>feet</w:t>
            </w:r>
            <w:r w:rsidRPr="00BD7624">
              <w:rPr>
                <w:color w:val="000000"/>
                <w:szCs w:val="20"/>
                <w:vertAlign w:val="superscript"/>
              </w:rPr>
              <w:t>b</w:t>
            </w:r>
            <w:proofErr w:type="spellEnd"/>
          </w:p>
        </w:tc>
      </w:tr>
      <w:tr w:rsidR="007D01BF" w:rsidRPr="00BD7624" w14:paraId="423DBE50" w14:textId="77777777" w:rsidTr="005E0705">
        <w:trPr>
          <w:trHeight w:val="57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2F1EF96" w14:textId="77777777" w:rsidR="007D01BF" w:rsidRPr="00BD7624" w:rsidRDefault="007D01BF" w:rsidP="005E0705">
            <w:pPr>
              <w:spacing w:line="240" w:lineRule="auto"/>
              <w:jc w:val="left"/>
              <w:rPr>
                <w:szCs w:val="20"/>
              </w:rPr>
            </w:pPr>
            <w:r w:rsidRPr="00BD7624">
              <w:rPr>
                <w:b/>
                <w:bCs/>
                <w:color w:val="000000"/>
                <w:szCs w:val="20"/>
              </w:rPr>
              <w:t>Neurography</w:t>
            </w:r>
          </w:p>
        </w:tc>
        <w:tc>
          <w:tcPr>
            <w:tcW w:w="135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46813F29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60D07F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N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2B98B8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N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8E72A2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N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D075A2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NA</w:t>
            </w:r>
          </w:p>
        </w:tc>
      </w:tr>
      <w:tr w:rsidR="007D01BF" w:rsidRPr="00BD7624" w14:paraId="7F2928E8" w14:textId="77777777" w:rsidTr="005E0705">
        <w:trPr>
          <w:trHeight w:val="57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vAlign w:val="center"/>
          </w:tcPr>
          <w:p w14:paraId="55BAE3A5" w14:textId="77777777" w:rsidR="007D01BF" w:rsidRPr="00BD7624" w:rsidRDefault="007D01BF" w:rsidP="005E0705">
            <w:pPr>
              <w:spacing w:line="240" w:lineRule="auto"/>
              <w:jc w:val="left"/>
              <w:rPr>
                <w:szCs w:val="20"/>
              </w:rPr>
            </w:pPr>
            <w:r w:rsidRPr="00BD7624">
              <w:rPr>
                <w:b/>
                <w:bCs/>
                <w:color w:val="000000"/>
                <w:szCs w:val="20"/>
              </w:rPr>
              <w:t>Functional stage</w:t>
            </w:r>
          </w:p>
        </w:tc>
        <w:tc>
          <w:tcPr>
            <w:tcW w:w="135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</w:tcPr>
          <w:p w14:paraId="7DBC0FF2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2BCC368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EA13670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9B22F5E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3D00A55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2</w:t>
            </w:r>
          </w:p>
        </w:tc>
      </w:tr>
      <w:tr w:rsidR="007D01BF" w:rsidRPr="00BD7624" w14:paraId="3F4D58B5" w14:textId="77777777" w:rsidTr="005E0705">
        <w:trPr>
          <w:trHeight w:val="57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91337CD" w14:textId="77777777" w:rsidR="007D01BF" w:rsidRPr="00BD7624" w:rsidRDefault="007D01BF" w:rsidP="005E0705">
            <w:pPr>
              <w:spacing w:line="240" w:lineRule="auto"/>
              <w:jc w:val="left"/>
              <w:rPr>
                <w:szCs w:val="20"/>
              </w:rPr>
            </w:pPr>
            <w:r w:rsidRPr="00BD7624">
              <w:rPr>
                <w:b/>
                <w:bCs/>
                <w:color w:val="000000"/>
                <w:szCs w:val="20"/>
              </w:rPr>
              <w:t>Iris abnormalities</w:t>
            </w:r>
          </w:p>
        </w:tc>
        <w:tc>
          <w:tcPr>
            <w:tcW w:w="135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2150A67D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Miosis, thin dilator muscl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0FDC48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Miosi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828BF3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Miosi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3FC24A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Mio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0D88FE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Normal</w:t>
            </w:r>
          </w:p>
        </w:tc>
      </w:tr>
      <w:tr w:rsidR="007D01BF" w:rsidRPr="00BD7624" w14:paraId="68824E04" w14:textId="77777777" w:rsidTr="005E0705">
        <w:trPr>
          <w:trHeight w:val="57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vAlign w:val="center"/>
          </w:tcPr>
          <w:p w14:paraId="1550E8D4" w14:textId="77777777" w:rsidR="007D01BF" w:rsidRPr="00BD7624" w:rsidRDefault="007D01BF" w:rsidP="005E0705">
            <w:pPr>
              <w:spacing w:line="240" w:lineRule="auto"/>
              <w:jc w:val="left"/>
              <w:rPr>
                <w:szCs w:val="20"/>
              </w:rPr>
            </w:pPr>
            <w:r w:rsidRPr="00BD7624">
              <w:rPr>
                <w:b/>
                <w:bCs/>
                <w:color w:val="000000"/>
                <w:szCs w:val="20"/>
              </w:rPr>
              <w:t>Iris transillumination</w:t>
            </w:r>
          </w:p>
        </w:tc>
        <w:tc>
          <w:tcPr>
            <w:tcW w:w="1353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</w:tcPr>
          <w:p w14:paraId="5C00D505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6F91003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BE80BD9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N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01B459E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N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14AAAAC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NA</w:t>
            </w:r>
          </w:p>
        </w:tc>
      </w:tr>
      <w:tr w:rsidR="007D01BF" w:rsidRPr="00BD7624" w14:paraId="27E1CD0E" w14:textId="77777777" w:rsidTr="005E0705">
        <w:trPr>
          <w:trHeight w:val="57"/>
        </w:trPr>
        <w:tc>
          <w:tcPr>
            <w:tcW w:w="2260" w:type="dxa"/>
            <w:tcBorders>
              <w:top w:val="nil"/>
              <w:left w:val="nil"/>
              <w:bottom w:val="single" w:sz="12" w:space="0" w:color="000000"/>
              <w:right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9F7DEDF" w14:textId="77777777" w:rsidR="007D01BF" w:rsidRPr="00BD7624" w:rsidRDefault="007D01BF" w:rsidP="005E0705">
            <w:pPr>
              <w:spacing w:line="240" w:lineRule="auto"/>
              <w:jc w:val="left"/>
              <w:rPr>
                <w:szCs w:val="20"/>
              </w:rPr>
            </w:pPr>
            <w:r w:rsidRPr="00BD7624">
              <w:rPr>
                <w:b/>
                <w:bCs/>
                <w:color w:val="000000"/>
                <w:szCs w:val="20"/>
              </w:rPr>
              <w:t>Eye movements</w:t>
            </w:r>
          </w:p>
        </w:tc>
        <w:tc>
          <w:tcPr>
            <w:tcW w:w="1353" w:type="dxa"/>
            <w:tcBorders>
              <w:top w:val="nil"/>
              <w:left w:val="single" w:sz="12" w:space="0" w:color="FFFFFF" w:themeColor="background1"/>
              <w:bottom w:val="single" w:sz="12" w:space="0" w:color="000000"/>
              <w:right w:val="nil"/>
            </w:tcBorders>
            <w:shd w:val="clear" w:color="auto" w:fill="D9D9D9" w:themeFill="background1" w:themeFillShade="D9"/>
          </w:tcPr>
          <w:p w14:paraId="652DEEAC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Broken smooth pursuit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</w:tcPr>
          <w:p w14:paraId="2E2A1846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Broken smooth pursuit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</w:tcPr>
          <w:p w14:paraId="1FF1FC77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 xml:space="preserve">Broken smooth pursuit </w:t>
            </w:r>
            <w:proofErr w:type="spellStart"/>
            <w:r w:rsidRPr="00BD7624">
              <w:rPr>
                <w:color w:val="000000"/>
                <w:szCs w:val="20"/>
              </w:rPr>
              <w:t>Hypometric</w:t>
            </w:r>
            <w:proofErr w:type="spellEnd"/>
            <w:r w:rsidRPr="00BD7624">
              <w:rPr>
                <w:color w:val="000000"/>
                <w:szCs w:val="20"/>
              </w:rPr>
              <w:t xml:space="preserve"> saccad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</w:tcPr>
          <w:p w14:paraId="216F1C34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Broken smooth pursui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</w:tcPr>
          <w:p w14:paraId="3E99A87E" w14:textId="77777777" w:rsidR="007D01BF" w:rsidRPr="00BD7624" w:rsidRDefault="007D01BF" w:rsidP="005E0705">
            <w:pPr>
              <w:spacing w:line="240" w:lineRule="auto"/>
              <w:jc w:val="center"/>
              <w:rPr>
                <w:szCs w:val="20"/>
              </w:rPr>
            </w:pPr>
            <w:r w:rsidRPr="00BD7624">
              <w:rPr>
                <w:color w:val="000000"/>
                <w:szCs w:val="20"/>
              </w:rPr>
              <w:t>Broken smooth pursuit</w:t>
            </w:r>
          </w:p>
        </w:tc>
      </w:tr>
    </w:tbl>
    <w:p w14:paraId="11F335A8" w14:textId="77777777" w:rsidR="000C2D5D" w:rsidRDefault="000C2D5D"/>
    <w:sectPr w:rsidR="000C2D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1BF"/>
    <w:rsid w:val="00001EE1"/>
    <w:rsid w:val="00006737"/>
    <w:rsid w:val="00021667"/>
    <w:rsid w:val="00027642"/>
    <w:rsid w:val="00035F78"/>
    <w:rsid w:val="00043AA6"/>
    <w:rsid w:val="000564A3"/>
    <w:rsid w:val="00061A43"/>
    <w:rsid w:val="000631BF"/>
    <w:rsid w:val="00063401"/>
    <w:rsid w:val="0006698D"/>
    <w:rsid w:val="00082807"/>
    <w:rsid w:val="000869FA"/>
    <w:rsid w:val="00097425"/>
    <w:rsid w:val="000A3ACE"/>
    <w:rsid w:val="000A7173"/>
    <w:rsid w:val="000A747B"/>
    <w:rsid w:val="000A7B89"/>
    <w:rsid w:val="000B346F"/>
    <w:rsid w:val="000B520C"/>
    <w:rsid w:val="000C13EC"/>
    <w:rsid w:val="000C2D5D"/>
    <w:rsid w:val="000C7564"/>
    <w:rsid w:val="000D0F83"/>
    <w:rsid w:val="000D3327"/>
    <w:rsid w:val="000D3FA0"/>
    <w:rsid w:val="000D629F"/>
    <w:rsid w:val="000D6E0E"/>
    <w:rsid w:val="000D722D"/>
    <w:rsid w:val="000F7F7F"/>
    <w:rsid w:val="00100C1C"/>
    <w:rsid w:val="0011253C"/>
    <w:rsid w:val="00113E28"/>
    <w:rsid w:val="00114D21"/>
    <w:rsid w:val="001318C6"/>
    <w:rsid w:val="001339E6"/>
    <w:rsid w:val="001367C4"/>
    <w:rsid w:val="00140684"/>
    <w:rsid w:val="00153443"/>
    <w:rsid w:val="00156AEB"/>
    <w:rsid w:val="0017649C"/>
    <w:rsid w:val="00177782"/>
    <w:rsid w:val="00182B19"/>
    <w:rsid w:val="001907F4"/>
    <w:rsid w:val="001A0DFA"/>
    <w:rsid w:val="001B5252"/>
    <w:rsid w:val="001C29AB"/>
    <w:rsid w:val="001D7225"/>
    <w:rsid w:val="001E4C42"/>
    <w:rsid w:val="001F1965"/>
    <w:rsid w:val="00203EFE"/>
    <w:rsid w:val="002167F8"/>
    <w:rsid w:val="00230151"/>
    <w:rsid w:val="002311C1"/>
    <w:rsid w:val="00243780"/>
    <w:rsid w:val="00244B36"/>
    <w:rsid w:val="002455AC"/>
    <w:rsid w:val="002539D5"/>
    <w:rsid w:val="0025774A"/>
    <w:rsid w:val="00261672"/>
    <w:rsid w:val="00270181"/>
    <w:rsid w:val="00271D1B"/>
    <w:rsid w:val="00274136"/>
    <w:rsid w:val="0027538C"/>
    <w:rsid w:val="00277183"/>
    <w:rsid w:val="002830AA"/>
    <w:rsid w:val="002900B8"/>
    <w:rsid w:val="002917D0"/>
    <w:rsid w:val="00292C77"/>
    <w:rsid w:val="00296A35"/>
    <w:rsid w:val="002B5AF4"/>
    <w:rsid w:val="002C0EB6"/>
    <w:rsid w:val="002C231F"/>
    <w:rsid w:val="002C639C"/>
    <w:rsid w:val="002D127E"/>
    <w:rsid w:val="002D374F"/>
    <w:rsid w:val="002D4E23"/>
    <w:rsid w:val="002E6A3C"/>
    <w:rsid w:val="002F26E8"/>
    <w:rsid w:val="002F4C8F"/>
    <w:rsid w:val="00300A74"/>
    <w:rsid w:val="0031179D"/>
    <w:rsid w:val="00314999"/>
    <w:rsid w:val="00316AC7"/>
    <w:rsid w:val="00321DC4"/>
    <w:rsid w:val="003456CB"/>
    <w:rsid w:val="00376C6B"/>
    <w:rsid w:val="00390CEE"/>
    <w:rsid w:val="00391F0C"/>
    <w:rsid w:val="003A63C4"/>
    <w:rsid w:val="003B1D78"/>
    <w:rsid w:val="003C0FED"/>
    <w:rsid w:val="003C5721"/>
    <w:rsid w:val="003D1874"/>
    <w:rsid w:val="003E0B6B"/>
    <w:rsid w:val="003E2049"/>
    <w:rsid w:val="003E6D59"/>
    <w:rsid w:val="00405AA7"/>
    <w:rsid w:val="00422CA1"/>
    <w:rsid w:val="00424563"/>
    <w:rsid w:val="00426247"/>
    <w:rsid w:val="00444DB6"/>
    <w:rsid w:val="00455ADB"/>
    <w:rsid w:val="00464546"/>
    <w:rsid w:val="00474BBB"/>
    <w:rsid w:val="004B372C"/>
    <w:rsid w:val="004B3D05"/>
    <w:rsid w:val="004B6A5B"/>
    <w:rsid w:val="004C7AF5"/>
    <w:rsid w:val="004E2044"/>
    <w:rsid w:val="004E3632"/>
    <w:rsid w:val="004F29C8"/>
    <w:rsid w:val="004F3524"/>
    <w:rsid w:val="004F42BC"/>
    <w:rsid w:val="005018CA"/>
    <w:rsid w:val="0050388A"/>
    <w:rsid w:val="00513AB5"/>
    <w:rsid w:val="00515A18"/>
    <w:rsid w:val="005171D3"/>
    <w:rsid w:val="00531C93"/>
    <w:rsid w:val="005442B4"/>
    <w:rsid w:val="005444BA"/>
    <w:rsid w:val="00545B99"/>
    <w:rsid w:val="00545F94"/>
    <w:rsid w:val="00546106"/>
    <w:rsid w:val="005639C6"/>
    <w:rsid w:val="005712C7"/>
    <w:rsid w:val="00571D6D"/>
    <w:rsid w:val="005737F0"/>
    <w:rsid w:val="00582E2E"/>
    <w:rsid w:val="005852B9"/>
    <w:rsid w:val="0059297F"/>
    <w:rsid w:val="00594037"/>
    <w:rsid w:val="005A6DCD"/>
    <w:rsid w:val="005A7687"/>
    <w:rsid w:val="005B2806"/>
    <w:rsid w:val="005B4333"/>
    <w:rsid w:val="005C4656"/>
    <w:rsid w:val="005D2336"/>
    <w:rsid w:val="005E2E73"/>
    <w:rsid w:val="005F090F"/>
    <w:rsid w:val="005F3CA0"/>
    <w:rsid w:val="006025DB"/>
    <w:rsid w:val="00603CC4"/>
    <w:rsid w:val="00610356"/>
    <w:rsid w:val="0062188C"/>
    <w:rsid w:val="00630DD5"/>
    <w:rsid w:val="006339A6"/>
    <w:rsid w:val="006355EA"/>
    <w:rsid w:val="006410C7"/>
    <w:rsid w:val="006542C4"/>
    <w:rsid w:val="00664EF4"/>
    <w:rsid w:val="006A18D0"/>
    <w:rsid w:val="006B4E09"/>
    <w:rsid w:val="006B52D2"/>
    <w:rsid w:val="006C5EA2"/>
    <w:rsid w:val="006C7D67"/>
    <w:rsid w:val="006D7B64"/>
    <w:rsid w:val="006E3483"/>
    <w:rsid w:val="006E4011"/>
    <w:rsid w:val="00701D74"/>
    <w:rsid w:val="00706296"/>
    <w:rsid w:val="00714138"/>
    <w:rsid w:val="007165B3"/>
    <w:rsid w:val="007441E5"/>
    <w:rsid w:val="00762C78"/>
    <w:rsid w:val="00782CBF"/>
    <w:rsid w:val="00784420"/>
    <w:rsid w:val="007A3909"/>
    <w:rsid w:val="007A7C2A"/>
    <w:rsid w:val="007B067F"/>
    <w:rsid w:val="007B329A"/>
    <w:rsid w:val="007B5D52"/>
    <w:rsid w:val="007C2191"/>
    <w:rsid w:val="007C3DF2"/>
    <w:rsid w:val="007C54D2"/>
    <w:rsid w:val="007D01BF"/>
    <w:rsid w:val="007D368F"/>
    <w:rsid w:val="007E212F"/>
    <w:rsid w:val="007E5C76"/>
    <w:rsid w:val="007E7686"/>
    <w:rsid w:val="007F20DA"/>
    <w:rsid w:val="00801149"/>
    <w:rsid w:val="00803F1C"/>
    <w:rsid w:val="00815715"/>
    <w:rsid w:val="0083404A"/>
    <w:rsid w:val="008445B9"/>
    <w:rsid w:val="00851A4B"/>
    <w:rsid w:val="00857888"/>
    <w:rsid w:val="00862A07"/>
    <w:rsid w:val="00863665"/>
    <w:rsid w:val="0086486B"/>
    <w:rsid w:val="00880B18"/>
    <w:rsid w:val="00887980"/>
    <w:rsid w:val="0089460B"/>
    <w:rsid w:val="00896E27"/>
    <w:rsid w:val="008A1A4D"/>
    <w:rsid w:val="008B6619"/>
    <w:rsid w:val="008C3B5A"/>
    <w:rsid w:val="008C730A"/>
    <w:rsid w:val="008D3DCD"/>
    <w:rsid w:val="008F4A0B"/>
    <w:rsid w:val="00915AFB"/>
    <w:rsid w:val="0092562F"/>
    <w:rsid w:val="009371C7"/>
    <w:rsid w:val="00940A9D"/>
    <w:rsid w:val="0094145C"/>
    <w:rsid w:val="0095042B"/>
    <w:rsid w:val="0095077C"/>
    <w:rsid w:val="009609B2"/>
    <w:rsid w:val="009661B0"/>
    <w:rsid w:val="00972376"/>
    <w:rsid w:val="009738D1"/>
    <w:rsid w:val="00977032"/>
    <w:rsid w:val="009A0984"/>
    <w:rsid w:val="009A19B7"/>
    <w:rsid w:val="009A3662"/>
    <w:rsid w:val="009A4CDD"/>
    <w:rsid w:val="009B2305"/>
    <w:rsid w:val="009B48E0"/>
    <w:rsid w:val="009B6F9B"/>
    <w:rsid w:val="009C0B74"/>
    <w:rsid w:val="009C2981"/>
    <w:rsid w:val="009C6746"/>
    <w:rsid w:val="009D2E82"/>
    <w:rsid w:val="009D6AE6"/>
    <w:rsid w:val="009D78FC"/>
    <w:rsid w:val="009E1C24"/>
    <w:rsid w:val="009E7DF3"/>
    <w:rsid w:val="009F4A95"/>
    <w:rsid w:val="00A20B0C"/>
    <w:rsid w:val="00A22782"/>
    <w:rsid w:val="00A3290D"/>
    <w:rsid w:val="00A36978"/>
    <w:rsid w:val="00A5029B"/>
    <w:rsid w:val="00A6096B"/>
    <w:rsid w:val="00A61161"/>
    <w:rsid w:val="00A64A7F"/>
    <w:rsid w:val="00A74A77"/>
    <w:rsid w:val="00A754E2"/>
    <w:rsid w:val="00A8366B"/>
    <w:rsid w:val="00A973D7"/>
    <w:rsid w:val="00A97FEB"/>
    <w:rsid w:val="00AA4E34"/>
    <w:rsid w:val="00AC03AA"/>
    <w:rsid w:val="00AD473E"/>
    <w:rsid w:val="00AD6278"/>
    <w:rsid w:val="00AF384E"/>
    <w:rsid w:val="00AF4379"/>
    <w:rsid w:val="00AF4B4B"/>
    <w:rsid w:val="00B03123"/>
    <w:rsid w:val="00B16CDB"/>
    <w:rsid w:val="00B1734C"/>
    <w:rsid w:val="00B20A6F"/>
    <w:rsid w:val="00B313B9"/>
    <w:rsid w:val="00B41924"/>
    <w:rsid w:val="00B452B0"/>
    <w:rsid w:val="00B50E0E"/>
    <w:rsid w:val="00B527B4"/>
    <w:rsid w:val="00B5758D"/>
    <w:rsid w:val="00B614D4"/>
    <w:rsid w:val="00B65CA6"/>
    <w:rsid w:val="00B7431E"/>
    <w:rsid w:val="00B76888"/>
    <w:rsid w:val="00B843EF"/>
    <w:rsid w:val="00B85C80"/>
    <w:rsid w:val="00B87081"/>
    <w:rsid w:val="00BB1874"/>
    <w:rsid w:val="00BB228D"/>
    <w:rsid w:val="00BB710C"/>
    <w:rsid w:val="00BC5312"/>
    <w:rsid w:val="00BD0AA6"/>
    <w:rsid w:val="00BE42BE"/>
    <w:rsid w:val="00BF7799"/>
    <w:rsid w:val="00C01964"/>
    <w:rsid w:val="00C05F4E"/>
    <w:rsid w:val="00C15496"/>
    <w:rsid w:val="00C219FE"/>
    <w:rsid w:val="00C2294A"/>
    <w:rsid w:val="00C37D9F"/>
    <w:rsid w:val="00C37DEF"/>
    <w:rsid w:val="00C43327"/>
    <w:rsid w:val="00C52D08"/>
    <w:rsid w:val="00C57243"/>
    <w:rsid w:val="00C76122"/>
    <w:rsid w:val="00C7789C"/>
    <w:rsid w:val="00C80B1A"/>
    <w:rsid w:val="00C80F91"/>
    <w:rsid w:val="00C820DC"/>
    <w:rsid w:val="00C90A25"/>
    <w:rsid w:val="00CA3079"/>
    <w:rsid w:val="00CB3C18"/>
    <w:rsid w:val="00CC14DE"/>
    <w:rsid w:val="00CD7098"/>
    <w:rsid w:val="00CE18F6"/>
    <w:rsid w:val="00CE5FA4"/>
    <w:rsid w:val="00CF747F"/>
    <w:rsid w:val="00D04FD6"/>
    <w:rsid w:val="00D07641"/>
    <w:rsid w:val="00D160E9"/>
    <w:rsid w:val="00D163A9"/>
    <w:rsid w:val="00D17BBA"/>
    <w:rsid w:val="00D17BFB"/>
    <w:rsid w:val="00D22A73"/>
    <w:rsid w:val="00D25ED0"/>
    <w:rsid w:val="00D3489B"/>
    <w:rsid w:val="00D35431"/>
    <w:rsid w:val="00D46E1E"/>
    <w:rsid w:val="00D55396"/>
    <w:rsid w:val="00D65E2F"/>
    <w:rsid w:val="00D7350B"/>
    <w:rsid w:val="00D73513"/>
    <w:rsid w:val="00D76161"/>
    <w:rsid w:val="00D764C8"/>
    <w:rsid w:val="00D77950"/>
    <w:rsid w:val="00D84CDC"/>
    <w:rsid w:val="00D84E50"/>
    <w:rsid w:val="00DA0BF3"/>
    <w:rsid w:val="00DB5054"/>
    <w:rsid w:val="00DB5D0F"/>
    <w:rsid w:val="00DB64C0"/>
    <w:rsid w:val="00DB7063"/>
    <w:rsid w:val="00DD12E8"/>
    <w:rsid w:val="00DE375C"/>
    <w:rsid w:val="00E01D4A"/>
    <w:rsid w:val="00E02FE5"/>
    <w:rsid w:val="00E0386B"/>
    <w:rsid w:val="00E1549A"/>
    <w:rsid w:val="00E32117"/>
    <w:rsid w:val="00E46BC1"/>
    <w:rsid w:val="00E646E7"/>
    <w:rsid w:val="00E7043F"/>
    <w:rsid w:val="00E70538"/>
    <w:rsid w:val="00EA6EFD"/>
    <w:rsid w:val="00EB749D"/>
    <w:rsid w:val="00EB76C7"/>
    <w:rsid w:val="00EC3A2B"/>
    <w:rsid w:val="00ED3455"/>
    <w:rsid w:val="00ED7E78"/>
    <w:rsid w:val="00EF1607"/>
    <w:rsid w:val="00EF4223"/>
    <w:rsid w:val="00F032EF"/>
    <w:rsid w:val="00F13021"/>
    <w:rsid w:val="00F1329A"/>
    <w:rsid w:val="00F265C7"/>
    <w:rsid w:val="00F305DD"/>
    <w:rsid w:val="00F44DE0"/>
    <w:rsid w:val="00F64F0A"/>
    <w:rsid w:val="00F6674A"/>
    <w:rsid w:val="00F73DB8"/>
    <w:rsid w:val="00F75E09"/>
    <w:rsid w:val="00F85A13"/>
    <w:rsid w:val="00FC660A"/>
    <w:rsid w:val="00FD7F58"/>
    <w:rsid w:val="00FF6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381ADD"/>
  <w15:chartTrackingRefBased/>
  <w15:docId w15:val="{F86022CF-1EB9-C649-B1D8-DB2C5E21D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1BF"/>
    <w:pPr>
      <w:spacing w:before="120" w:line="360" w:lineRule="auto"/>
      <w:jc w:val="both"/>
    </w:pPr>
    <w:rPr>
      <w:rFonts w:ascii="Times New Roman" w:hAnsi="Times New Roman"/>
      <w:kern w:val="0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01BF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01BF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01BF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01BF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01BF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01BF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01BF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01BF"/>
    <w:pPr>
      <w:keepNext/>
      <w:keepLines/>
      <w:spacing w:before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01BF"/>
    <w:pPr>
      <w:keepNext/>
      <w:keepLines/>
      <w:spacing w:before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01B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01B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01B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01B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01BF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01B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01B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01B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01B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D01BF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01B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01BF"/>
    <w:pPr>
      <w:numPr>
        <w:ilvl w:val="1"/>
      </w:numPr>
      <w:spacing w:before="0"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01B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D01BF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01B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D01BF"/>
    <w:pPr>
      <w:spacing w:before="0" w:line="240" w:lineRule="auto"/>
      <w:ind w:left="720"/>
      <w:contextualSpacing/>
      <w:jc w:val="left"/>
    </w:pPr>
    <w:rPr>
      <w:rFonts w:asciiTheme="minorHAnsi" w:hAnsiTheme="minorHAnsi"/>
      <w:kern w:val="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01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01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01B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D01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01BF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7D01BF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971</Characters>
  <Application>Microsoft Office Word</Application>
  <DocSecurity>0</DocSecurity>
  <Lines>107</Lines>
  <Paragraphs>76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 Eidhof</dc:creator>
  <cp:keywords/>
  <dc:description/>
  <cp:lastModifiedBy>Ilse Eidhof</cp:lastModifiedBy>
  <cp:revision>2</cp:revision>
  <dcterms:created xsi:type="dcterms:W3CDTF">2025-12-12T18:08:00Z</dcterms:created>
  <dcterms:modified xsi:type="dcterms:W3CDTF">2025-12-12T18:28:00Z</dcterms:modified>
</cp:coreProperties>
</file>